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462"/>
        <w:tblW w:w="8647" w:type="dxa"/>
        <w:tblLayout w:type="fixed"/>
        <w:tblLook w:val="04A0"/>
      </w:tblPr>
      <w:tblGrid>
        <w:gridCol w:w="2977"/>
        <w:gridCol w:w="1417"/>
        <w:gridCol w:w="1275"/>
        <w:gridCol w:w="1418"/>
        <w:gridCol w:w="1560"/>
      </w:tblGrid>
      <w:tr w:rsidR="00855341" w:rsidRPr="00F253D1" w:rsidTr="00BF2604">
        <w:tc>
          <w:tcPr>
            <w:tcW w:w="864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855341" w:rsidRPr="00CC1DB0" w:rsidRDefault="00BF2604" w:rsidP="002742AD">
            <w:pPr>
              <w:spacing w:before="80" w:after="80" w:line="240" w:lineRule="auto"/>
              <w:ind w:right="216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upplementary </w:t>
            </w:r>
            <w:r w:rsidR="002742AD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</w:t>
            </w:r>
            <w:r w:rsidRPr="00CC1D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ble</w:t>
            </w:r>
            <w:r w:rsidR="00746396" w:rsidRPr="009B076C">
              <w:rPr>
                <w:rFonts w:ascii="Times New Roman" w:hAnsi="Times New Roman"/>
                <w:b/>
                <w:sz w:val="20"/>
                <w:lang w:val="en-GB"/>
              </w:rPr>
              <w:t xml:space="preserve"> </w:t>
            </w:r>
            <w:r w:rsidR="0074639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  <w:r w:rsidR="0022247A" w:rsidRPr="008E0F16">
              <w:rPr>
                <w:lang w:val="en-GB"/>
              </w:rPr>
              <w:t xml:space="preserve"> </w:t>
            </w:r>
            <w:r w:rsidR="0022247A" w:rsidRPr="00CC1D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mpirical </w:t>
            </w:r>
            <w:proofErr w:type="spellStart"/>
            <w:r w:rsidR="0022247A" w:rsidRPr="00CC1DB0">
              <w:rPr>
                <w:rFonts w:ascii="Times New Roman" w:hAnsi="Times New Roman"/>
                <w:sz w:val="20"/>
                <w:szCs w:val="20"/>
                <w:lang w:val="en-GB"/>
              </w:rPr>
              <w:t>Bayes</w:t>
            </w:r>
            <w:proofErr w:type="spellEnd"/>
            <w:r w:rsidR="007A4CE6">
              <w:rPr>
                <w:rFonts w:ascii="Times New Roman" w:hAnsi="Times New Roman"/>
                <w:sz w:val="20"/>
                <w:szCs w:val="20"/>
                <w:lang w:val="en-GB"/>
              </w:rPr>
              <w:t>'</w:t>
            </w:r>
            <w:r w:rsidR="0022247A" w:rsidRPr="00CC1D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eans of common factors</w:t>
            </w:r>
            <w:r w:rsidR="005E29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E42CEF">
              <w:rPr>
                <w:rFonts w:ascii="Times New Roman" w:hAnsi="Times New Roman"/>
                <w:sz w:val="20"/>
                <w:szCs w:val="20"/>
                <w:lang w:val="en-GB"/>
              </w:rPr>
              <w:t>‘</w:t>
            </w:r>
            <w:r w:rsidR="00063391" w:rsidRPr="00CC1DB0">
              <w:rPr>
                <w:rFonts w:ascii="Times New Roman" w:hAnsi="Times New Roman"/>
                <w:sz w:val="20"/>
                <w:szCs w:val="20"/>
                <w:lang w:val="en-GB"/>
              </w:rPr>
              <w:t>scores</w:t>
            </w:r>
            <w:r w:rsidR="00E42CEF">
              <w:rPr>
                <w:rFonts w:ascii="Times New Roman" w:hAnsi="Times New Roman"/>
                <w:sz w:val="20"/>
                <w:szCs w:val="20"/>
                <w:lang w:val="en-GB"/>
              </w:rPr>
              <w:t>’</w:t>
            </w:r>
            <w:r w:rsidR="005E29F9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  <w:r w:rsidR="0022247A" w:rsidRPr="00CC1DB0">
              <w:rPr>
                <w:rFonts w:ascii="Times New Roman" w:hAnsi="Times New Roman"/>
                <w:sz w:val="20"/>
                <w:szCs w:val="20"/>
                <w:lang w:val="en-GB"/>
              </w:rPr>
              <w:t>, indicating the effect from tobacco (</w:t>
            </w:r>
            <w:r w:rsidR="00E42CEF">
              <w:rPr>
                <w:rFonts w:ascii="Times New Roman" w:hAnsi="Times New Roman"/>
                <w:sz w:val="20"/>
                <w:szCs w:val="20"/>
                <w:lang w:val="en-GB"/>
              </w:rPr>
              <w:t>‘</w:t>
            </w:r>
            <w:r w:rsidR="0022247A" w:rsidRPr="00CC1DB0">
              <w:rPr>
                <w:rFonts w:ascii="Times New Roman" w:hAnsi="Times New Roman"/>
                <w:sz w:val="20"/>
                <w:szCs w:val="20"/>
                <w:lang w:val="en-GB"/>
              </w:rPr>
              <w:t>Tobacco</w:t>
            </w:r>
            <w:r w:rsidR="00E42CEF">
              <w:rPr>
                <w:rFonts w:ascii="Times New Roman" w:hAnsi="Times New Roman"/>
                <w:sz w:val="20"/>
                <w:szCs w:val="20"/>
                <w:lang w:val="en-GB"/>
              </w:rPr>
              <w:t>’</w:t>
            </w:r>
            <w:r w:rsidR="0022247A" w:rsidRPr="00CC1D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), and </w:t>
            </w:r>
            <w:r w:rsidR="00720C15" w:rsidRPr="00CC1D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obacco and </w:t>
            </w:r>
            <w:r w:rsidR="0022247A" w:rsidRPr="00CC1DB0">
              <w:rPr>
                <w:rFonts w:ascii="Times New Roman" w:hAnsi="Times New Roman"/>
                <w:sz w:val="20"/>
                <w:szCs w:val="20"/>
                <w:lang w:val="en-GB"/>
              </w:rPr>
              <w:t>alcohol (</w:t>
            </w:r>
            <w:r w:rsidR="00E42CEF">
              <w:rPr>
                <w:rFonts w:ascii="Times New Roman" w:hAnsi="Times New Roman"/>
                <w:sz w:val="20"/>
                <w:szCs w:val="20"/>
                <w:lang w:val="en-GB"/>
              </w:rPr>
              <w:t>‘</w:t>
            </w:r>
            <w:proofErr w:type="spellStart"/>
            <w:r w:rsidR="00720C15" w:rsidRPr="00CC1DB0">
              <w:rPr>
                <w:rFonts w:ascii="Times New Roman" w:hAnsi="Times New Roman"/>
                <w:sz w:val="20"/>
                <w:szCs w:val="20"/>
                <w:lang w:val="en-GB"/>
              </w:rPr>
              <w:t>Tob</w:t>
            </w:r>
            <w:r w:rsidR="0022247A" w:rsidRPr="00CC1DB0">
              <w:rPr>
                <w:rFonts w:ascii="Times New Roman" w:hAnsi="Times New Roman"/>
                <w:sz w:val="20"/>
                <w:szCs w:val="20"/>
                <w:lang w:val="en-GB"/>
              </w:rPr>
              <w:t>Alc</w:t>
            </w:r>
            <w:proofErr w:type="spellEnd"/>
            <w:r w:rsidR="00E42CEF">
              <w:rPr>
                <w:rFonts w:ascii="Times New Roman" w:hAnsi="Times New Roman"/>
                <w:sz w:val="20"/>
                <w:szCs w:val="20"/>
                <w:lang w:val="en-GB"/>
              </w:rPr>
              <w:t>’</w:t>
            </w:r>
            <w:r w:rsidR="0022247A" w:rsidRPr="00CC1DB0">
              <w:rPr>
                <w:rFonts w:ascii="Times New Roman" w:hAnsi="Times New Roman"/>
                <w:sz w:val="20"/>
                <w:szCs w:val="20"/>
                <w:lang w:val="en-GB"/>
              </w:rPr>
              <w:t>), respectively, with standard errors</w:t>
            </w:r>
            <w:r w:rsidR="00150C5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22247A" w:rsidRPr="00CC1DB0">
              <w:rPr>
                <w:rFonts w:ascii="Times New Roman" w:hAnsi="Times New Roman"/>
                <w:sz w:val="20"/>
                <w:szCs w:val="20"/>
                <w:lang w:val="en-GB"/>
              </w:rPr>
              <w:t>(SE)</w:t>
            </w:r>
            <w:r w:rsidR="00763893">
              <w:rPr>
                <w:rFonts w:ascii="Times New Roman" w:hAnsi="Times New Roman"/>
                <w:sz w:val="20"/>
                <w:szCs w:val="20"/>
                <w:lang w:val="en-GB"/>
              </w:rPr>
              <w:t>. A score equal to 0.0 is in line with the population mean, while negative or positive scores signify lower or higher scores, respectively</w:t>
            </w:r>
            <w:r w:rsidR="00A33DB1" w:rsidRPr="00CC1D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55341" w:rsidRPr="00CC1DB0" w:rsidTr="00BF260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341" w:rsidRPr="00CC1DB0" w:rsidRDefault="00855341" w:rsidP="00F908CE">
            <w:pPr>
              <w:spacing w:before="80" w:after="8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ccupational </w:t>
            </w:r>
            <w:r w:rsidR="00F908CE" w:rsidRPr="00CC1DB0"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  <w:r w:rsidRPr="00CC1DB0">
              <w:rPr>
                <w:rFonts w:ascii="Times New Roman" w:hAnsi="Times New Roman"/>
                <w:sz w:val="20"/>
                <w:szCs w:val="20"/>
                <w:lang w:val="en-GB"/>
              </w:rPr>
              <w:t>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341" w:rsidRPr="00CC1DB0" w:rsidRDefault="00855341" w:rsidP="00DB0ADD">
            <w:pPr>
              <w:spacing w:before="80" w:after="80" w:line="240" w:lineRule="auto"/>
              <w:ind w:right="1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Tobacc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341" w:rsidRPr="00CC1DB0" w:rsidRDefault="00855341" w:rsidP="00DB0ADD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341" w:rsidRPr="00CC1DB0" w:rsidRDefault="00855341" w:rsidP="00DB0ADD">
            <w:pPr>
              <w:spacing w:before="80" w:after="80" w:line="240" w:lineRule="auto"/>
              <w:ind w:right="216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</w:t>
            </w:r>
            <w:r w:rsidR="00F908CE" w:rsidRPr="00CC1D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CC1DB0">
              <w:rPr>
                <w:rFonts w:ascii="Times New Roman" w:hAnsi="Times New Roman"/>
                <w:sz w:val="20"/>
                <w:szCs w:val="20"/>
                <w:lang w:val="en-GB"/>
              </w:rPr>
              <w:t>TobAlc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341" w:rsidRPr="00CC1DB0" w:rsidRDefault="00855341" w:rsidP="00DB0ADD">
            <w:pPr>
              <w:spacing w:before="80" w:after="80" w:line="240" w:lineRule="auto"/>
              <w:ind w:right="216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</w:t>
            </w:r>
            <w:r w:rsidR="00F908CE" w:rsidRPr="00CC1D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</w:t>
            </w:r>
            <w:r w:rsidR="005E29F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</w:t>
            </w:r>
            <w:r w:rsidRPr="00CC1DB0">
              <w:rPr>
                <w:rFonts w:ascii="Times New Roman" w:hAnsi="Times New Roman"/>
                <w:sz w:val="20"/>
                <w:szCs w:val="20"/>
                <w:lang w:val="en-GB"/>
              </w:rPr>
              <w:t>SE</w:t>
            </w:r>
          </w:p>
        </w:tc>
      </w:tr>
      <w:tr w:rsidR="00855341" w:rsidRPr="00CC1DB0" w:rsidTr="00F908CE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echnical workers, et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48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68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3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aboratory assistant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15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7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6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77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hysician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57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14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21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ntist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32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33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02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ssistant nurse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11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32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health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33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3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47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each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65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73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33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ligious workers etc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44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10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36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rtistic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8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98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84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Journalist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17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24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99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dministrato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18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10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3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lerical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25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5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0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ales agent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9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hop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2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3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2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arm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71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1.12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0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arden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40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549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71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sherme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6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379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8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orestry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72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52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69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iners and quarry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18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80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ame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28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3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ransport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0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30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4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riv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2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tal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5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16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66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extile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18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35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77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hoe and leather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5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09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53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melting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echanic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0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6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lumb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60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eld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21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56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lectrical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9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35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0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od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15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41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9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int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35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construction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2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348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98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ricklay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52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rint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60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hemical process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8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07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ood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7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7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everage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7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6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79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obacco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10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lass makers etc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2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23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c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89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6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gine operato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3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228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23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ublic safety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35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oks and steward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6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39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62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ait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2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44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81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uilding careta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7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09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41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himney sweep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8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35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airdress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4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59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aunder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5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2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44</w:t>
            </w:r>
          </w:p>
        </w:tc>
      </w:tr>
      <w:tr w:rsidR="00855341" w:rsidRPr="00CC1DB0" w:rsidTr="00F908CE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ilitary personnel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–0.13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62</w:t>
            </w:r>
          </w:p>
        </w:tc>
      </w:tr>
      <w:tr w:rsidR="00855341" w:rsidRPr="00CC1DB0" w:rsidTr="00BF2604">
        <w:tc>
          <w:tcPr>
            <w:tcW w:w="2977" w:type="dxa"/>
            <w:shd w:val="clear" w:color="auto" w:fill="auto"/>
            <w:vAlign w:val="bottom"/>
          </w:tcPr>
          <w:p w:rsidR="00855341" w:rsidRPr="00CC1DB0" w:rsidRDefault="00855341" w:rsidP="00DB0ADD">
            <w:pPr>
              <w:keepNext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 work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26</w:t>
            </w:r>
          </w:p>
        </w:tc>
      </w:tr>
      <w:tr w:rsidR="00855341" w:rsidRPr="00CC1DB0" w:rsidTr="00BF2604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5341" w:rsidRPr="00CC1DB0" w:rsidRDefault="00855341" w:rsidP="00DB0ADD">
            <w:pPr>
              <w:keepNext/>
              <w:spacing w:after="12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conomically inactiv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12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12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12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5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5341" w:rsidRPr="00CC1DB0" w:rsidRDefault="00855341" w:rsidP="00DB0ADD">
            <w:pPr>
              <w:spacing w:after="12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C1DB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46</w:t>
            </w:r>
          </w:p>
        </w:tc>
      </w:tr>
    </w:tbl>
    <w:p w:rsidR="00746396" w:rsidRPr="009B076C" w:rsidRDefault="00746396" w:rsidP="009B076C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:rsidR="00CE65D1" w:rsidRDefault="00CE65D1" w:rsidP="00746396">
      <w:pPr>
        <w:spacing w:after="0"/>
        <w:rPr>
          <w:rFonts w:ascii="Times New Roman" w:hAnsi="Times New Roman"/>
          <w:b/>
          <w:sz w:val="20"/>
          <w:szCs w:val="20"/>
          <w:lang w:val="en-GB"/>
        </w:rPr>
      </w:pPr>
    </w:p>
    <w:p w:rsidR="00F253D1" w:rsidRDefault="00F253D1">
      <w:pPr>
        <w:spacing w:after="160" w:line="259" w:lineRule="auto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:rsidR="00746396" w:rsidRPr="00746396" w:rsidRDefault="00746396" w:rsidP="00746396">
      <w:pPr>
        <w:spacing w:after="0"/>
        <w:rPr>
          <w:rFonts w:ascii="Times New Roman" w:hAnsi="Times New Roman"/>
          <w:sz w:val="20"/>
          <w:szCs w:val="20"/>
          <w:lang w:val="en-GB"/>
        </w:rPr>
      </w:pPr>
      <w:r w:rsidRPr="00746396">
        <w:rPr>
          <w:rFonts w:ascii="Times New Roman" w:hAnsi="Times New Roman"/>
          <w:b/>
          <w:sz w:val="20"/>
          <w:szCs w:val="20"/>
          <w:lang w:val="en-GB"/>
        </w:rPr>
        <w:lastRenderedPageBreak/>
        <w:t>Supplementary Table 2</w:t>
      </w:r>
      <w:r w:rsidRPr="00746396">
        <w:rPr>
          <w:rFonts w:ascii="Times New Roman" w:hAnsi="Times New Roman"/>
          <w:sz w:val="20"/>
          <w:szCs w:val="20"/>
          <w:lang w:val="en-GB"/>
        </w:rPr>
        <w:t xml:space="preserve"> Standardised incidence ratios (SIR) for lung cancer and larynx cancer, respectively, according to occupational group among 893 264 men from the Norwegian 1970 census, followed 1971–1991. Observed numbers (</w:t>
      </w:r>
      <w:proofErr w:type="spellStart"/>
      <w:r w:rsidRPr="00746396">
        <w:rPr>
          <w:rFonts w:ascii="Times New Roman" w:hAnsi="Times New Roman"/>
          <w:sz w:val="20"/>
          <w:szCs w:val="20"/>
          <w:lang w:val="en-GB"/>
        </w:rPr>
        <w:t>Obs</w:t>
      </w:r>
      <w:proofErr w:type="spellEnd"/>
      <w:r w:rsidRPr="00746396">
        <w:rPr>
          <w:rFonts w:ascii="Times New Roman" w:hAnsi="Times New Roman"/>
          <w:sz w:val="20"/>
          <w:szCs w:val="20"/>
          <w:lang w:val="en-GB"/>
        </w:rPr>
        <w:t xml:space="preserve">) and original SIR (denoted </w:t>
      </w:r>
      <w:r w:rsidR="002B6C53">
        <w:rPr>
          <w:rFonts w:ascii="Times New Roman" w:hAnsi="Times New Roman"/>
          <w:sz w:val="20"/>
          <w:szCs w:val="20"/>
          <w:lang w:val="en-GB"/>
        </w:rPr>
        <w:t>‘</w:t>
      </w:r>
      <w:r w:rsidRPr="00746396">
        <w:rPr>
          <w:rFonts w:ascii="Times New Roman" w:hAnsi="Times New Roman"/>
          <w:sz w:val="20"/>
          <w:szCs w:val="20"/>
          <w:lang w:val="en-GB"/>
        </w:rPr>
        <w:t>SIR</w:t>
      </w:r>
      <w:r w:rsidR="002B6C53">
        <w:rPr>
          <w:rFonts w:ascii="Times New Roman" w:hAnsi="Times New Roman"/>
          <w:sz w:val="20"/>
          <w:szCs w:val="20"/>
          <w:lang w:val="en-GB"/>
        </w:rPr>
        <w:t>’</w:t>
      </w:r>
      <w:r w:rsidRPr="00746396">
        <w:rPr>
          <w:rFonts w:ascii="Times New Roman" w:hAnsi="Times New Roman"/>
          <w:sz w:val="20"/>
          <w:szCs w:val="20"/>
          <w:lang w:val="en-GB"/>
        </w:rPr>
        <w:t xml:space="preserve"> in the table) were taken from a published study (Andersen </w:t>
      </w:r>
      <w:r w:rsidRPr="00746396">
        <w:rPr>
          <w:rFonts w:ascii="Times New Roman" w:hAnsi="Times New Roman"/>
          <w:i/>
          <w:sz w:val="20"/>
          <w:szCs w:val="20"/>
          <w:lang w:val="en-GB"/>
        </w:rPr>
        <w:t>et al</w:t>
      </w:r>
      <w:r w:rsidRPr="00746396">
        <w:rPr>
          <w:rFonts w:ascii="Times New Roman" w:hAnsi="Times New Roman"/>
          <w:sz w:val="20"/>
          <w:szCs w:val="20"/>
          <w:lang w:val="en-GB"/>
        </w:rPr>
        <w:t>, 1999</w:t>
      </w:r>
      <w:r w:rsidR="002734BF">
        <w:rPr>
          <w:rFonts w:ascii="Times New Roman" w:hAnsi="Times New Roman"/>
          <w:sz w:val="20"/>
          <w:szCs w:val="20"/>
          <w:lang w:val="en-GB"/>
        </w:rPr>
        <w:t xml:space="preserve"> [2]</w:t>
      </w:r>
      <w:r w:rsidRPr="00746396">
        <w:rPr>
          <w:rFonts w:ascii="Times New Roman" w:hAnsi="Times New Roman"/>
          <w:sz w:val="20"/>
          <w:szCs w:val="20"/>
          <w:lang w:val="en-GB"/>
        </w:rPr>
        <w:t>), while additional adjustment (</w:t>
      </w:r>
      <w:proofErr w:type="spellStart"/>
      <w:r w:rsidRPr="00746396">
        <w:rPr>
          <w:rFonts w:ascii="Times New Roman" w:hAnsi="Times New Roman"/>
          <w:sz w:val="20"/>
          <w:szCs w:val="20"/>
          <w:lang w:val="en-GB"/>
        </w:rPr>
        <w:t>adjSIR</w:t>
      </w:r>
      <w:proofErr w:type="spellEnd"/>
      <w:r w:rsidRPr="00746396">
        <w:rPr>
          <w:rFonts w:ascii="Times New Roman" w:hAnsi="Times New Roman"/>
          <w:sz w:val="20"/>
          <w:szCs w:val="20"/>
          <w:lang w:val="en-GB"/>
        </w:rPr>
        <w:t xml:space="preserve">) was obtained in the present study for tobacco smoking, applied to the lung cancer </w:t>
      </w:r>
      <w:proofErr w:type="spellStart"/>
      <w:r w:rsidRPr="00746396">
        <w:rPr>
          <w:rFonts w:ascii="Times New Roman" w:hAnsi="Times New Roman"/>
          <w:sz w:val="20"/>
          <w:szCs w:val="20"/>
          <w:lang w:val="en-GB"/>
        </w:rPr>
        <w:t>SIRs</w:t>
      </w:r>
      <w:proofErr w:type="spellEnd"/>
      <w:r w:rsidRPr="00746396">
        <w:rPr>
          <w:rFonts w:ascii="Times New Roman" w:hAnsi="Times New Roman"/>
          <w:sz w:val="20"/>
          <w:szCs w:val="20"/>
          <w:lang w:val="en-GB"/>
        </w:rPr>
        <w:t xml:space="preserve">; and for smoking and alcohol drinking, applied to the larynx cancer </w:t>
      </w:r>
      <w:proofErr w:type="spellStart"/>
      <w:r w:rsidRPr="00746396">
        <w:rPr>
          <w:rFonts w:ascii="Times New Roman" w:hAnsi="Times New Roman"/>
          <w:sz w:val="20"/>
          <w:szCs w:val="20"/>
          <w:lang w:val="en-GB"/>
        </w:rPr>
        <w:t>SIRs</w:t>
      </w:r>
      <w:proofErr w:type="spellEnd"/>
      <w:r w:rsidRPr="00746396">
        <w:rPr>
          <w:rFonts w:ascii="Times New Roman" w:hAnsi="Times New Roman"/>
          <w:sz w:val="20"/>
          <w:szCs w:val="20"/>
          <w:lang w:val="en-GB"/>
        </w:rPr>
        <w:t xml:space="preserve">. Confidence intervals (95% CI) were derived assuming a Poisson distribution of observed cases </w:t>
      </w:r>
    </w:p>
    <w:tbl>
      <w:tblPr>
        <w:tblStyle w:val="TableGrid"/>
        <w:tblW w:w="9498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552"/>
        <w:gridCol w:w="709"/>
        <w:gridCol w:w="708"/>
        <w:gridCol w:w="851"/>
        <w:gridCol w:w="1134"/>
        <w:gridCol w:w="283"/>
        <w:gridCol w:w="567"/>
        <w:gridCol w:w="709"/>
        <w:gridCol w:w="709"/>
        <w:gridCol w:w="1276"/>
      </w:tblGrid>
      <w:tr w:rsidR="00746396" w:rsidRPr="00F97670" w:rsidTr="0012430B">
        <w:trPr>
          <w:trHeight w:hRule="exact" w:val="34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6396" w:rsidRPr="00746396" w:rsidRDefault="00746396" w:rsidP="0012430B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6396" w:rsidRPr="00F97670" w:rsidRDefault="00746396" w:rsidP="0012430B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ung cance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6396" w:rsidRDefault="00746396" w:rsidP="0012430B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6396" w:rsidRPr="00F97670" w:rsidRDefault="00746396" w:rsidP="0012430B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rynx cancer</w:t>
            </w:r>
          </w:p>
        </w:tc>
      </w:tr>
      <w:tr w:rsidR="00746396" w:rsidRPr="00F97670" w:rsidTr="0012430B">
        <w:trPr>
          <w:trHeight w:hRule="exact"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396" w:rsidRPr="00F97670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97670">
              <w:rPr>
                <w:rFonts w:ascii="Times New Roman" w:hAnsi="Times New Roman"/>
                <w:sz w:val="20"/>
                <w:szCs w:val="20"/>
              </w:rPr>
              <w:t xml:space="preserve">Occupational </w:t>
            </w:r>
            <w:r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Ob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adjS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Ob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jS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</w:tr>
      <w:tr w:rsidR="00746396" w:rsidRPr="00F97670" w:rsidTr="0012430B">
        <w:trPr>
          <w:trHeight w:hRule="exact" w:val="6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6396" w:rsidRPr="00F97670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6396" w:rsidRPr="00F97670" w:rsidTr="0012430B">
        <w:trPr>
          <w:trHeight w:hRule="exact" w:val="1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F97670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Technical workers, e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Laboratory assista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82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Physici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Dentis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Assistant nur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4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4.61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C41A6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Other health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Teac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Religious workers e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Artistic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1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Journalis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2.29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Administrat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7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Clerical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5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Sales ag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6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Shop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Farm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7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Garden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2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Fisher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Forestry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3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Miners and quarry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3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Sea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5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Transport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Driv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9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Postal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Textile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2.14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Shoe and leather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2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Smelting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Mechan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2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Plumb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Weld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66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Electrical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66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Wood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1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Paint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C41A6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Other construction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5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Bricklay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Print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3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Chemical process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63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Food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2.07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Beverage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2.55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Tobacco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5.6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Glass makers e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Pac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7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Engine operat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Public safety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Cooks and stewar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2.22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Wait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1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Building careta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8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Chimney swee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3.64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Hairdress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4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3.18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Launder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Military personn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5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C41A6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Other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66</w:t>
            </w:r>
          </w:p>
        </w:tc>
      </w:tr>
      <w:tr w:rsidR="00746396" w:rsidRPr="00F97670" w:rsidTr="0012430B">
        <w:trPr>
          <w:trHeight w:hRule="exact"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7F40A5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F40A5">
              <w:rPr>
                <w:rFonts w:ascii="Times New Roman" w:hAnsi="Times New Roman"/>
                <w:sz w:val="20"/>
                <w:szCs w:val="20"/>
              </w:rPr>
              <w:t>Economically in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5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D6B43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5CE4">
              <w:rPr>
                <w:rFonts w:ascii="Times New Roman" w:hAnsi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575CE4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</w:tr>
      <w:tr w:rsidR="00746396" w:rsidRPr="00F97670" w:rsidTr="0012430B">
        <w:trPr>
          <w:trHeight w:hRule="exact" w:val="11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46396" w:rsidRPr="00F97670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46396" w:rsidRPr="00575CE4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396" w:rsidRPr="00575CE4" w:rsidRDefault="00746396" w:rsidP="001243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D3048" w:rsidRPr="005E29F9" w:rsidRDefault="008D3048" w:rsidP="001E0B29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</w:p>
    <w:sectPr w:rsidR="008D3048" w:rsidRPr="005E29F9" w:rsidSect="009B076C">
      <w:headerReference w:type="default" r:id="rId7"/>
      <w:pgSz w:w="11906" w:h="16838"/>
      <w:pgMar w:top="993" w:right="1417" w:bottom="709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36F6" w:rsidRDefault="00B036F6">
      <w:pPr>
        <w:spacing w:after="0" w:line="240" w:lineRule="auto"/>
      </w:pPr>
      <w:r>
        <w:separator/>
      </w:r>
    </w:p>
  </w:endnote>
  <w:endnote w:type="continuationSeparator" w:id="0">
    <w:p w:rsidR="00B036F6" w:rsidRDefault="00B036F6">
      <w:pPr>
        <w:spacing w:after="0" w:line="240" w:lineRule="auto"/>
      </w:pPr>
      <w:r>
        <w:continuationSeparator/>
      </w:r>
    </w:p>
  </w:endnote>
  <w:endnote w:type="continuationNotice" w:id="1">
    <w:p w:rsidR="00B036F6" w:rsidRDefault="00B036F6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36F6" w:rsidRDefault="00B036F6">
      <w:pPr>
        <w:spacing w:after="0" w:line="240" w:lineRule="auto"/>
      </w:pPr>
      <w:r>
        <w:separator/>
      </w:r>
    </w:p>
  </w:footnote>
  <w:footnote w:type="continuationSeparator" w:id="0">
    <w:p w:rsidR="00B036F6" w:rsidRDefault="00B036F6">
      <w:pPr>
        <w:spacing w:after="0" w:line="240" w:lineRule="auto"/>
      </w:pPr>
      <w:r>
        <w:continuationSeparator/>
      </w:r>
    </w:p>
  </w:footnote>
  <w:footnote w:type="continuationNotice" w:id="1">
    <w:p w:rsidR="00B036F6" w:rsidRDefault="00B036F6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55309093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7BF6" w:rsidRDefault="006A1B77">
        <w:pPr>
          <w:pStyle w:val="Header"/>
          <w:jc w:val="center"/>
        </w:pPr>
        <w:r>
          <w:fldChar w:fldCharType="begin"/>
        </w:r>
        <w:r w:rsidR="00DB7BF6">
          <w:instrText xml:space="preserve"> PAGE   \* MERGEFORMAT </w:instrText>
        </w:r>
        <w:r>
          <w:fldChar w:fldCharType="separate"/>
        </w:r>
        <w:r w:rsidR="001E0B2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B7BF6" w:rsidRDefault="00DB7BF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55341"/>
    <w:rsid w:val="0000382D"/>
    <w:rsid w:val="000053B2"/>
    <w:rsid w:val="0001184D"/>
    <w:rsid w:val="00023B06"/>
    <w:rsid w:val="00034D81"/>
    <w:rsid w:val="00042B9E"/>
    <w:rsid w:val="00063391"/>
    <w:rsid w:val="00070285"/>
    <w:rsid w:val="00076417"/>
    <w:rsid w:val="00076420"/>
    <w:rsid w:val="000817A9"/>
    <w:rsid w:val="00087AE2"/>
    <w:rsid w:val="00087F8C"/>
    <w:rsid w:val="00090E00"/>
    <w:rsid w:val="000942EA"/>
    <w:rsid w:val="000A0942"/>
    <w:rsid w:val="000A252D"/>
    <w:rsid w:val="000A6B87"/>
    <w:rsid w:val="000A7331"/>
    <w:rsid w:val="000B1A83"/>
    <w:rsid w:val="000D193A"/>
    <w:rsid w:val="000D20F9"/>
    <w:rsid w:val="000E4E4F"/>
    <w:rsid w:val="000E7A57"/>
    <w:rsid w:val="00101930"/>
    <w:rsid w:val="00104914"/>
    <w:rsid w:val="001067F8"/>
    <w:rsid w:val="00115991"/>
    <w:rsid w:val="0012430B"/>
    <w:rsid w:val="0012559D"/>
    <w:rsid w:val="00126DC8"/>
    <w:rsid w:val="00127859"/>
    <w:rsid w:val="00131674"/>
    <w:rsid w:val="00132620"/>
    <w:rsid w:val="0013433B"/>
    <w:rsid w:val="0014767B"/>
    <w:rsid w:val="00150C5A"/>
    <w:rsid w:val="00154361"/>
    <w:rsid w:val="001563EC"/>
    <w:rsid w:val="001601AE"/>
    <w:rsid w:val="001645E6"/>
    <w:rsid w:val="00164A20"/>
    <w:rsid w:val="00171666"/>
    <w:rsid w:val="00173EBB"/>
    <w:rsid w:val="001816D2"/>
    <w:rsid w:val="00181A02"/>
    <w:rsid w:val="00182D1C"/>
    <w:rsid w:val="00183FCC"/>
    <w:rsid w:val="001912B2"/>
    <w:rsid w:val="001945FC"/>
    <w:rsid w:val="00195933"/>
    <w:rsid w:val="001A000C"/>
    <w:rsid w:val="001A2280"/>
    <w:rsid w:val="001A5364"/>
    <w:rsid w:val="001A5D94"/>
    <w:rsid w:val="001B0075"/>
    <w:rsid w:val="001B10D1"/>
    <w:rsid w:val="001B3660"/>
    <w:rsid w:val="001B693A"/>
    <w:rsid w:val="001D4C56"/>
    <w:rsid w:val="001D65E0"/>
    <w:rsid w:val="001E0B29"/>
    <w:rsid w:val="001E2C1F"/>
    <w:rsid w:val="001F04BD"/>
    <w:rsid w:val="001F0DC9"/>
    <w:rsid w:val="0020206A"/>
    <w:rsid w:val="002066DB"/>
    <w:rsid w:val="00214FAF"/>
    <w:rsid w:val="0022247A"/>
    <w:rsid w:val="002238FD"/>
    <w:rsid w:val="00224494"/>
    <w:rsid w:val="002251D0"/>
    <w:rsid w:val="00240CF6"/>
    <w:rsid w:val="00246E7B"/>
    <w:rsid w:val="00272493"/>
    <w:rsid w:val="002734BF"/>
    <w:rsid w:val="002742AD"/>
    <w:rsid w:val="00290C17"/>
    <w:rsid w:val="002B40FB"/>
    <w:rsid w:val="002B6C53"/>
    <w:rsid w:val="002E0B2B"/>
    <w:rsid w:val="002E1F39"/>
    <w:rsid w:val="002E6FB8"/>
    <w:rsid w:val="002F107C"/>
    <w:rsid w:val="00301C54"/>
    <w:rsid w:val="00302D7E"/>
    <w:rsid w:val="00306592"/>
    <w:rsid w:val="00307DED"/>
    <w:rsid w:val="003326A8"/>
    <w:rsid w:val="0033798A"/>
    <w:rsid w:val="0034497F"/>
    <w:rsid w:val="00344BBE"/>
    <w:rsid w:val="00347ACB"/>
    <w:rsid w:val="00356F9A"/>
    <w:rsid w:val="003629A9"/>
    <w:rsid w:val="003658BE"/>
    <w:rsid w:val="00377308"/>
    <w:rsid w:val="003910C3"/>
    <w:rsid w:val="003955AB"/>
    <w:rsid w:val="00395981"/>
    <w:rsid w:val="00397AB8"/>
    <w:rsid w:val="003A5141"/>
    <w:rsid w:val="003B005C"/>
    <w:rsid w:val="003B1359"/>
    <w:rsid w:val="003B2F4C"/>
    <w:rsid w:val="003B41F3"/>
    <w:rsid w:val="003C381D"/>
    <w:rsid w:val="003D0E89"/>
    <w:rsid w:val="003D2AC4"/>
    <w:rsid w:val="003D4179"/>
    <w:rsid w:val="003D66BA"/>
    <w:rsid w:val="003E03CD"/>
    <w:rsid w:val="003E571E"/>
    <w:rsid w:val="0040709D"/>
    <w:rsid w:val="00414A41"/>
    <w:rsid w:val="0042489D"/>
    <w:rsid w:val="00432B3E"/>
    <w:rsid w:val="0043566C"/>
    <w:rsid w:val="00441A75"/>
    <w:rsid w:val="00441BE1"/>
    <w:rsid w:val="004438A4"/>
    <w:rsid w:val="00444DA6"/>
    <w:rsid w:val="00451128"/>
    <w:rsid w:val="004621AD"/>
    <w:rsid w:val="00463721"/>
    <w:rsid w:val="00464415"/>
    <w:rsid w:val="00470253"/>
    <w:rsid w:val="004744AE"/>
    <w:rsid w:val="00484ABA"/>
    <w:rsid w:val="0048680A"/>
    <w:rsid w:val="00495CF0"/>
    <w:rsid w:val="004A129C"/>
    <w:rsid w:val="004A4FD4"/>
    <w:rsid w:val="004A7CFA"/>
    <w:rsid w:val="004B5492"/>
    <w:rsid w:val="004C2D0E"/>
    <w:rsid w:val="004C5201"/>
    <w:rsid w:val="004C78EC"/>
    <w:rsid w:val="004E1C8A"/>
    <w:rsid w:val="004E6778"/>
    <w:rsid w:val="00503AB8"/>
    <w:rsid w:val="0051089F"/>
    <w:rsid w:val="005113A1"/>
    <w:rsid w:val="005140D8"/>
    <w:rsid w:val="00514959"/>
    <w:rsid w:val="00516854"/>
    <w:rsid w:val="00516CB2"/>
    <w:rsid w:val="00517982"/>
    <w:rsid w:val="00517B4C"/>
    <w:rsid w:val="00522BF3"/>
    <w:rsid w:val="00532C22"/>
    <w:rsid w:val="00533255"/>
    <w:rsid w:val="00536AB6"/>
    <w:rsid w:val="00540A54"/>
    <w:rsid w:val="00555003"/>
    <w:rsid w:val="00561D25"/>
    <w:rsid w:val="00564BDF"/>
    <w:rsid w:val="00565CD1"/>
    <w:rsid w:val="00575899"/>
    <w:rsid w:val="00596396"/>
    <w:rsid w:val="005A23A7"/>
    <w:rsid w:val="005A7F14"/>
    <w:rsid w:val="005B34DD"/>
    <w:rsid w:val="005B3535"/>
    <w:rsid w:val="005B5254"/>
    <w:rsid w:val="005B7E0C"/>
    <w:rsid w:val="005C0C59"/>
    <w:rsid w:val="005C369F"/>
    <w:rsid w:val="005C50CB"/>
    <w:rsid w:val="005C7901"/>
    <w:rsid w:val="005C7D68"/>
    <w:rsid w:val="005D4A17"/>
    <w:rsid w:val="005E0882"/>
    <w:rsid w:val="005E1013"/>
    <w:rsid w:val="005E1EAC"/>
    <w:rsid w:val="005E29F9"/>
    <w:rsid w:val="005F2114"/>
    <w:rsid w:val="005F2322"/>
    <w:rsid w:val="00606B51"/>
    <w:rsid w:val="00611EC4"/>
    <w:rsid w:val="00621363"/>
    <w:rsid w:val="00630CBF"/>
    <w:rsid w:val="006560D2"/>
    <w:rsid w:val="00661744"/>
    <w:rsid w:val="006623BC"/>
    <w:rsid w:val="00662A69"/>
    <w:rsid w:val="00666C7F"/>
    <w:rsid w:val="00675B4A"/>
    <w:rsid w:val="00677676"/>
    <w:rsid w:val="006874D8"/>
    <w:rsid w:val="00690294"/>
    <w:rsid w:val="006A1B77"/>
    <w:rsid w:val="006C212D"/>
    <w:rsid w:val="006C7741"/>
    <w:rsid w:val="006D24DA"/>
    <w:rsid w:val="006D5CF9"/>
    <w:rsid w:val="006D74F2"/>
    <w:rsid w:val="006E00D7"/>
    <w:rsid w:val="006E406C"/>
    <w:rsid w:val="006F1F06"/>
    <w:rsid w:val="006F64BF"/>
    <w:rsid w:val="006F6790"/>
    <w:rsid w:val="007064C0"/>
    <w:rsid w:val="007139A2"/>
    <w:rsid w:val="00714AF7"/>
    <w:rsid w:val="00720C15"/>
    <w:rsid w:val="00722F8F"/>
    <w:rsid w:val="00727C44"/>
    <w:rsid w:val="00730BFE"/>
    <w:rsid w:val="007338DF"/>
    <w:rsid w:val="00737037"/>
    <w:rsid w:val="0073761E"/>
    <w:rsid w:val="00746396"/>
    <w:rsid w:val="007637E0"/>
    <w:rsid w:val="00763893"/>
    <w:rsid w:val="0076613E"/>
    <w:rsid w:val="0076793E"/>
    <w:rsid w:val="0077169A"/>
    <w:rsid w:val="00776526"/>
    <w:rsid w:val="007818EE"/>
    <w:rsid w:val="007950F6"/>
    <w:rsid w:val="0079540F"/>
    <w:rsid w:val="00797472"/>
    <w:rsid w:val="007A4CE6"/>
    <w:rsid w:val="007A7D51"/>
    <w:rsid w:val="007B12CD"/>
    <w:rsid w:val="007B3F09"/>
    <w:rsid w:val="007B7DFA"/>
    <w:rsid w:val="007C7D94"/>
    <w:rsid w:val="007D24B3"/>
    <w:rsid w:val="007D4D17"/>
    <w:rsid w:val="007D72F6"/>
    <w:rsid w:val="007E1C50"/>
    <w:rsid w:val="007F0A8C"/>
    <w:rsid w:val="007F3590"/>
    <w:rsid w:val="00800345"/>
    <w:rsid w:val="00802CFD"/>
    <w:rsid w:val="008049BB"/>
    <w:rsid w:val="008142BE"/>
    <w:rsid w:val="008143BE"/>
    <w:rsid w:val="00821DA1"/>
    <w:rsid w:val="00826646"/>
    <w:rsid w:val="00832C19"/>
    <w:rsid w:val="0083312B"/>
    <w:rsid w:val="008354DB"/>
    <w:rsid w:val="008476D6"/>
    <w:rsid w:val="00847FD3"/>
    <w:rsid w:val="008530E9"/>
    <w:rsid w:val="0085404F"/>
    <w:rsid w:val="00855341"/>
    <w:rsid w:val="00860081"/>
    <w:rsid w:val="00860114"/>
    <w:rsid w:val="00870CE1"/>
    <w:rsid w:val="0087309A"/>
    <w:rsid w:val="00873225"/>
    <w:rsid w:val="00875C56"/>
    <w:rsid w:val="00881125"/>
    <w:rsid w:val="00886F6F"/>
    <w:rsid w:val="00891C6F"/>
    <w:rsid w:val="008A09E0"/>
    <w:rsid w:val="008A2419"/>
    <w:rsid w:val="008A3B40"/>
    <w:rsid w:val="008A6EB4"/>
    <w:rsid w:val="008B340B"/>
    <w:rsid w:val="008B52EB"/>
    <w:rsid w:val="008B655E"/>
    <w:rsid w:val="008B6D35"/>
    <w:rsid w:val="008C165B"/>
    <w:rsid w:val="008C2494"/>
    <w:rsid w:val="008C50CE"/>
    <w:rsid w:val="008D21D5"/>
    <w:rsid w:val="008D3048"/>
    <w:rsid w:val="008D3FC0"/>
    <w:rsid w:val="008E0F16"/>
    <w:rsid w:val="008F41FC"/>
    <w:rsid w:val="008F45B2"/>
    <w:rsid w:val="008F7F5F"/>
    <w:rsid w:val="009013C3"/>
    <w:rsid w:val="00922E4B"/>
    <w:rsid w:val="00926EC3"/>
    <w:rsid w:val="00927010"/>
    <w:rsid w:val="00927FA3"/>
    <w:rsid w:val="0093410C"/>
    <w:rsid w:val="00935C7A"/>
    <w:rsid w:val="00943B6E"/>
    <w:rsid w:val="00944F41"/>
    <w:rsid w:val="00956946"/>
    <w:rsid w:val="009573D8"/>
    <w:rsid w:val="00962746"/>
    <w:rsid w:val="00964474"/>
    <w:rsid w:val="00964B16"/>
    <w:rsid w:val="00965313"/>
    <w:rsid w:val="00972193"/>
    <w:rsid w:val="00984AAB"/>
    <w:rsid w:val="00986DB8"/>
    <w:rsid w:val="00987152"/>
    <w:rsid w:val="009902B6"/>
    <w:rsid w:val="00991826"/>
    <w:rsid w:val="00991CF1"/>
    <w:rsid w:val="009A27BF"/>
    <w:rsid w:val="009A2A8F"/>
    <w:rsid w:val="009A4C96"/>
    <w:rsid w:val="009A6962"/>
    <w:rsid w:val="009A6BFA"/>
    <w:rsid w:val="009B076C"/>
    <w:rsid w:val="009B0B9C"/>
    <w:rsid w:val="009B0E95"/>
    <w:rsid w:val="009B499E"/>
    <w:rsid w:val="009B4E8C"/>
    <w:rsid w:val="009C0C3C"/>
    <w:rsid w:val="009C6181"/>
    <w:rsid w:val="009C6FB3"/>
    <w:rsid w:val="009C715F"/>
    <w:rsid w:val="009D3358"/>
    <w:rsid w:val="009F500C"/>
    <w:rsid w:val="00A01713"/>
    <w:rsid w:val="00A01A64"/>
    <w:rsid w:val="00A031E2"/>
    <w:rsid w:val="00A04C78"/>
    <w:rsid w:val="00A0692F"/>
    <w:rsid w:val="00A1619D"/>
    <w:rsid w:val="00A33DB1"/>
    <w:rsid w:val="00A423F0"/>
    <w:rsid w:val="00A44941"/>
    <w:rsid w:val="00A44C7B"/>
    <w:rsid w:val="00A5139C"/>
    <w:rsid w:val="00A628F8"/>
    <w:rsid w:val="00A63BA0"/>
    <w:rsid w:val="00A6570C"/>
    <w:rsid w:val="00A66C67"/>
    <w:rsid w:val="00A67C19"/>
    <w:rsid w:val="00A74212"/>
    <w:rsid w:val="00A77805"/>
    <w:rsid w:val="00A80203"/>
    <w:rsid w:val="00A83AF2"/>
    <w:rsid w:val="00A87096"/>
    <w:rsid w:val="00A906F8"/>
    <w:rsid w:val="00A9457C"/>
    <w:rsid w:val="00A94C1A"/>
    <w:rsid w:val="00A9675E"/>
    <w:rsid w:val="00AA6C9A"/>
    <w:rsid w:val="00AB2D4F"/>
    <w:rsid w:val="00AB4632"/>
    <w:rsid w:val="00AC21F1"/>
    <w:rsid w:val="00AC424A"/>
    <w:rsid w:val="00AC43A9"/>
    <w:rsid w:val="00AD09B1"/>
    <w:rsid w:val="00AD1362"/>
    <w:rsid w:val="00AD25CE"/>
    <w:rsid w:val="00AF1886"/>
    <w:rsid w:val="00B03204"/>
    <w:rsid w:val="00B036F6"/>
    <w:rsid w:val="00B073A5"/>
    <w:rsid w:val="00B120DC"/>
    <w:rsid w:val="00B126B3"/>
    <w:rsid w:val="00B165C3"/>
    <w:rsid w:val="00B203F2"/>
    <w:rsid w:val="00B22E9E"/>
    <w:rsid w:val="00B24F63"/>
    <w:rsid w:val="00B43C19"/>
    <w:rsid w:val="00B47708"/>
    <w:rsid w:val="00B651AA"/>
    <w:rsid w:val="00B6539E"/>
    <w:rsid w:val="00B7467A"/>
    <w:rsid w:val="00B94A27"/>
    <w:rsid w:val="00BA0DBE"/>
    <w:rsid w:val="00BA5FBA"/>
    <w:rsid w:val="00BB2F78"/>
    <w:rsid w:val="00BB6DC9"/>
    <w:rsid w:val="00BB7354"/>
    <w:rsid w:val="00BC3B0C"/>
    <w:rsid w:val="00BC722B"/>
    <w:rsid w:val="00BD0958"/>
    <w:rsid w:val="00BD16DD"/>
    <w:rsid w:val="00BD215E"/>
    <w:rsid w:val="00BD2273"/>
    <w:rsid w:val="00BE0AA5"/>
    <w:rsid w:val="00BE245E"/>
    <w:rsid w:val="00BF2604"/>
    <w:rsid w:val="00C00362"/>
    <w:rsid w:val="00C00C89"/>
    <w:rsid w:val="00C02447"/>
    <w:rsid w:val="00C03D54"/>
    <w:rsid w:val="00C05F40"/>
    <w:rsid w:val="00C10F8B"/>
    <w:rsid w:val="00C17755"/>
    <w:rsid w:val="00C22AA2"/>
    <w:rsid w:val="00C22B6D"/>
    <w:rsid w:val="00C248D8"/>
    <w:rsid w:val="00C27A9D"/>
    <w:rsid w:val="00C27CBF"/>
    <w:rsid w:val="00C30A2A"/>
    <w:rsid w:val="00C35013"/>
    <w:rsid w:val="00C37A69"/>
    <w:rsid w:val="00C41A6F"/>
    <w:rsid w:val="00C4458B"/>
    <w:rsid w:val="00C44DDF"/>
    <w:rsid w:val="00C45F08"/>
    <w:rsid w:val="00C578E4"/>
    <w:rsid w:val="00C66210"/>
    <w:rsid w:val="00C666A2"/>
    <w:rsid w:val="00C66E7D"/>
    <w:rsid w:val="00C82A02"/>
    <w:rsid w:val="00C82B0F"/>
    <w:rsid w:val="00C85967"/>
    <w:rsid w:val="00C86277"/>
    <w:rsid w:val="00C93D0D"/>
    <w:rsid w:val="00CA0ABF"/>
    <w:rsid w:val="00CA0E2F"/>
    <w:rsid w:val="00CA2AAF"/>
    <w:rsid w:val="00CA4470"/>
    <w:rsid w:val="00CA5C4F"/>
    <w:rsid w:val="00CA69CA"/>
    <w:rsid w:val="00CB1444"/>
    <w:rsid w:val="00CB19F5"/>
    <w:rsid w:val="00CC1DB0"/>
    <w:rsid w:val="00CD2ABA"/>
    <w:rsid w:val="00CE28F8"/>
    <w:rsid w:val="00CE65D1"/>
    <w:rsid w:val="00CF2F9C"/>
    <w:rsid w:val="00D01D04"/>
    <w:rsid w:val="00D05100"/>
    <w:rsid w:val="00D116D3"/>
    <w:rsid w:val="00D1388B"/>
    <w:rsid w:val="00D222D1"/>
    <w:rsid w:val="00D23391"/>
    <w:rsid w:val="00D25A2E"/>
    <w:rsid w:val="00D25BD8"/>
    <w:rsid w:val="00D26EE7"/>
    <w:rsid w:val="00D27013"/>
    <w:rsid w:val="00D27A39"/>
    <w:rsid w:val="00D3167C"/>
    <w:rsid w:val="00D31E03"/>
    <w:rsid w:val="00D335CD"/>
    <w:rsid w:val="00D37AAE"/>
    <w:rsid w:val="00D40B99"/>
    <w:rsid w:val="00D4214F"/>
    <w:rsid w:val="00D45B24"/>
    <w:rsid w:val="00D50ED7"/>
    <w:rsid w:val="00D54E60"/>
    <w:rsid w:val="00D60509"/>
    <w:rsid w:val="00D65DA6"/>
    <w:rsid w:val="00D70AC9"/>
    <w:rsid w:val="00D7104F"/>
    <w:rsid w:val="00D915FA"/>
    <w:rsid w:val="00D916BA"/>
    <w:rsid w:val="00D9170F"/>
    <w:rsid w:val="00D95C71"/>
    <w:rsid w:val="00D96529"/>
    <w:rsid w:val="00D965D0"/>
    <w:rsid w:val="00D974F9"/>
    <w:rsid w:val="00DA3A9B"/>
    <w:rsid w:val="00DA56C4"/>
    <w:rsid w:val="00DA5EB5"/>
    <w:rsid w:val="00DB0ADD"/>
    <w:rsid w:val="00DB6BB3"/>
    <w:rsid w:val="00DB7BF6"/>
    <w:rsid w:val="00DC6B16"/>
    <w:rsid w:val="00DE124C"/>
    <w:rsid w:val="00DE6576"/>
    <w:rsid w:val="00DE79E7"/>
    <w:rsid w:val="00DF13FF"/>
    <w:rsid w:val="00DF7B77"/>
    <w:rsid w:val="00E10810"/>
    <w:rsid w:val="00E12E84"/>
    <w:rsid w:val="00E15508"/>
    <w:rsid w:val="00E15C17"/>
    <w:rsid w:val="00E42CEF"/>
    <w:rsid w:val="00E61BC4"/>
    <w:rsid w:val="00E6732C"/>
    <w:rsid w:val="00E77254"/>
    <w:rsid w:val="00E77978"/>
    <w:rsid w:val="00E90FFD"/>
    <w:rsid w:val="00E937F8"/>
    <w:rsid w:val="00E952CD"/>
    <w:rsid w:val="00EB3413"/>
    <w:rsid w:val="00EB4DDA"/>
    <w:rsid w:val="00EB736D"/>
    <w:rsid w:val="00EC503D"/>
    <w:rsid w:val="00ED2B19"/>
    <w:rsid w:val="00ED4D77"/>
    <w:rsid w:val="00ED7CB0"/>
    <w:rsid w:val="00EE134D"/>
    <w:rsid w:val="00EE1D71"/>
    <w:rsid w:val="00EE3830"/>
    <w:rsid w:val="00EE46BF"/>
    <w:rsid w:val="00EE7A44"/>
    <w:rsid w:val="00EE7CDF"/>
    <w:rsid w:val="00EF72DA"/>
    <w:rsid w:val="00F0218A"/>
    <w:rsid w:val="00F02627"/>
    <w:rsid w:val="00F044B2"/>
    <w:rsid w:val="00F06AB0"/>
    <w:rsid w:val="00F1135B"/>
    <w:rsid w:val="00F1377F"/>
    <w:rsid w:val="00F21C91"/>
    <w:rsid w:val="00F231D6"/>
    <w:rsid w:val="00F24206"/>
    <w:rsid w:val="00F253D1"/>
    <w:rsid w:val="00F268F1"/>
    <w:rsid w:val="00F34913"/>
    <w:rsid w:val="00F369D0"/>
    <w:rsid w:val="00F4032F"/>
    <w:rsid w:val="00F4180A"/>
    <w:rsid w:val="00F4311C"/>
    <w:rsid w:val="00F43F02"/>
    <w:rsid w:val="00F443E4"/>
    <w:rsid w:val="00F44BDD"/>
    <w:rsid w:val="00F54755"/>
    <w:rsid w:val="00F608F1"/>
    <w:rsid w:val="00F62B0D"/>
    <w:rsid w:val="00F64599"/>
    <w:rsid w:val="00F66460"/>
    <w:rsid w:val="00F70781"/>
    <w:rsid w:val="00F87050"/>
    <w:rsid w:val="00F87B9D"/>
    <w:rsid w:val="00F908CE"/>
    <w:rsid w:val="00F91B16"/>
    <w:rsid w:val="00F921FE"/>
    <w:rsid w:val="00F94A1A"/>
    <w:rsid w:val="00F94CD0"/>
    <w:rsid w:val="00F97988"/>
    <w:rsid w:val="00FB03F8"/>
    <w:rsid w:val="00FB167E"/>
    <w:rsid w:val="00FB62F0"/>
    <w:rsid w:val="00FB7BF2"/>
    <w:rsid w:val="00FC3529"/>
    <w:rsid w:val="00FC5ACB"/>
    <w:rsid w:val="00FC5FE4"/>
    <w:rsid w:val="00FD07C5"/>
    <w:rsid w:val="00FD2FF9"/>
    <w:rsid w:val="00FD53B7"/>
    <w:rsid w:val="00FD6EE5"/>
    <w:rsid w:val="00FE082F"/>
    <w:rsid w:val="00FE13F4"/>
    <w:rsid w:val="00FE19B4"/>
    <w:rsid w:val="00FE3CAB"/>
    <w:rsid w:val="00FF0EBF"/>
    <w:rsid w:val="00FF199A"/>
    <w:rsid w:val="00FF71AC"/>
    <w:rsid w:val="00FF78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41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341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55341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PlaceholderText">
    <w:name w:val="Placeholder Text"/>
    <w:uiPriority w:val="99"/>
    <w:semiHidden/>
    <w:rsid w:val="0085534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55341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53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34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553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341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855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5534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4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55341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855341"/>
    <w:rPr>
      <w:color w:val="0000FF"/>
      <w:u w:val="single"/>
    </w:rPr>
  </w:style>
  <w:style w:type="table" w:styleId="TableGrid">
    <w:name w:val="Table Grid"/>
    <w:basedOn w:val="TableNormal"/>
    <w:uiPriority w:val="59"/>
    <w:rsid w:val="00855341"/>
    <w:pPr>
      <w:spacing w:after="0" w:line="240" w:lineRule="auto"/>
    </w:pPr>
    <w:rPr>
      <w:rFonts w:ascii="Calibri" w:eastAsia="Calibri" w:hAnsi="Calibri" w:cs="Times New Roman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5534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E0F16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51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754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7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3830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46024-9F5B-453F-9310-B1BE21BD9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002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reftregisteret</Company>
  <LinksUpToDate>false</LinksUpToDate>
  <CharactersWithSpaces>6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en Lund</dc:creator>
  <cp:keywords/>
  <dc:description/>
  <cp:lastModifiedBy>0010845</cp:lastModifiedBy>
  <cp:revision>6</cp:revision>
  <cp:lastPrinted>2016-12-30T07:33:00Z</cp:lastPrinted>
  <dcterms:created xsi:type="dcterms:W3CDTF">2016-11-17T17:14:00Z</dcterms:created>
  <dcterms:modified xsi:type="dcterms:W3CDTF">2016-12-31T01:32:00Z</dcterms:modified>
</cp:coreProperties>
</file>